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C01CB1" w14:textId="77777777" w:rsidR="0000440D" w:rsidRPr="005A7558" w:rsidRDefault="00831B41" w:rsidP="005A755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A7558">
        <w:rPr>
          <w:rFonts w:ascii="Times New Roman" w:hAnsi="Times New Roman" w:cs="Times New Roman"/>
          <w:b/>
          <w:sz w:val="24"/>
          <w:szCs w:val="24"/>
        </w:rPr>
        <w:t>SI Appendix Tables</w:t>
      </w:r>
    </w:p>
    <w:p w14:paraId="18150076" w14:textId="5DF58AB5" w:rsidR="00831B41" w:rsidRPr="005A7558" w:rsidRDefault="00FE03B2" w:rsidP="005A755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512083678"/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bookmarkStart w:id="1" w:name="_GoBack"/>
      <w:bookmarkEnd w:id="1"/>
      <w:r w:rsidR="00831B41" w:rsidRPr="005A7558">
        <w:rPr>
          <w:rFonts w:ascii="Times New Roman" w:hAnsi="Times New Roman" w:cs="Times New Roman"/>
          <w:b/>
          <w:sz w:val="24"/>
          <w:szCs w:val="24"/>
        </w:rPr>
        <w:t>Table S</w:t>
      </w:r>
      <w:r w:rsidR="0000440D" w:rsidRPr="005A7558">
        <w:rPr>
          <w:rFonts w:ascii="Times New Roman" w:hAnsi="Times New Roman" w:cs="Times New Roman"/>
          <w:b/>
          <w:sz w:val="24"/>
          <w:szCs w:val="24"/>
        </w:rPr>
        <w:t>2</w:t>
      </w:r>
      <w:r w:rsidR="00831B41" w:rsidRPr="005A7558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831B41" w:rsidRPr="005A7558">
        <w:rPr>
          <w:rFonts w:ascii="Times New Roman" w:hAnsi="Times New Roman" w:cs="Times New Roman"/>
          <w:sz w:val="24"/>
          <w:szCs w:val="24"/>
        </w:rPr>
        <w:t xml:space="preserve">List of primer </w:t>
      </w:r>
      <w:r w:rsidR="00A52B58">
        <w:rPr>
          <w:rFonts w:ascii="Times New Roman" w:hAnsi="Times New Roman" w:cs="Times New Roman"/>
          <w:sz w:val="24"/>
          <w:szCs w:val="24"/>
        </w:rPr>
        <w:t xml:space="preserve">with </w:t>
      </w:r>
      <w:r w:rsidR="00831B41" w:rsidRPr="005A7558">
        <w:rPr>
          <w:rFonts w:ascii="Times New Roman" w:hAnsi="Times New Roman" w:cs="Times New Roman"/>
          <w:sz w:val="24"/>
          <w:szCs w:val="24"/>
        </w:rPr>
        <w:t>sequences</w:t>
      </w:r>
    </w:p>
    <w:p w14:paraId="0F08F063" w14:textId="281FC1D1" w:rsidR="005A7558" w:rsidRPr="005A7558" w:rsidRDefault="005A7558" w:rsidP="005A755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A7558">
        <w:rPr>
          <w:rFonts w:ascii="Times New Roman" w:hAnsi="Times New Roman" w:cs="Times New Roman"/>
          <w:sz w:val="24"/>
          <w:szCs w:val="24"/>
        </w:rPr>
        <w:t>Quantitative real-time PCR primers (q-RTPCR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0"/>
        <w:gridCol w:w="1397"/>
        <w:gridCol w:w="4430"/>
      </w:tblGrid>
      <w:tr w:rsidR="0025732B" w:rsidRPr="005A7558" w14:paraId="52907159" w14:textId="77777777" w:rsidTr="00091F57">
        <w:tc>
          <w:tcPr>
            <w:tcW w:w="0" w:type="auto"/>
          </w:tcPr>
          <w:p w14:paraId="0766116E" w14:textId="23183D78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Serial No.</w:t>
            </w:r>
          </w:p>
        </w:tc>
        <w:tc>
          <w:tcPr>
            <w:tcW w:w="0" w:type="auto"/>
          </w:tcPr>
          <w:p w14:paraId="71B769C5" w14:textId="78050646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Gene ID</w:t>
            </w:r>
          </w:p>
        </w:tc>
        <w:tc>
          <w:tcPr>
            <w:tcW w:w="0" w:type="auto"/>
          </w:tcPr>
          <w:p w14:paraId="2461AF57" w14:textId="73CE95E6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5’-oligo Sequence-3’</w:t>
            </w:r>
          </w:p>
        </w:tc>
      </w:tr>
      <w:tr w:rsidR="00D61B80" w:rsidRPr="005A7558" w14:paraId="31AFED31" w14:textId="77777777" w:rsidTr="00091F57">
        <w:tc>
          <w:tcPr>
            <w:tcW w:w="0" w:type="auto"/>
          </w:tcPr>
          <w:p w14:paraId="51AEDB7B" w14:textId="41C1DA52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0" w:type="auto"/>
          </w:tcPr>
          <w:p w14:paraId="3C26EEC0" w14:textId="7886384D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PAK2</w:t>
            </w:r>
            <w:r w:rsidR="00A07176" w:rsidRPr="005A7558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0" w:type="auto"/>
          </w:tcPr>
          <w:p w14:paraId="3CA21943" w14:textId="78E362AB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ACTGCTCCTCCCGTTATTG</w:t>
            </w:r>
          </w:p>
        </w:tc>
      </w:tr>
      <w:tr w:rsidR="00D61B80" w:rsidRPr="005A7558" w14:paraId="6679A436" w14:textId="77777777" w:rsidTr="00091F57">
        <w:tc>
          <w:tcPr>
            <w:tcW w:w="0" w:type="auto"/>
          </w:tcPr>
          <w:p w14:paraId="452B4013" w14:textId="44E165D0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0" w:type="auto"/>
          </w:tcPr>
          <w:p w14:paraId="2745F97D" w14:textId="23F8EB6B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PAK2 R</w:t>
            </w:r>
          </w:p>
        </w:tc>
        <w:tc>
          <w:tcPr>
            <w:tcW w:w="0" w:type="auto"/>
          </w:tcPr>
          <w:p w14:paraId="4280E90E" w14:textId="464D2186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CTTGGCAGCACCATCAA</w:t>
            </w:r>
          </w:p>
        </w:tc>
      </w:tr>
      <w:tr w:rsidR="00D61B80" w:rsidRPr="005A7558" w14:paraId="20E3AAB4" w14:textId="77777777" w:rsidTr="00091F57">
        <w:tc>
          <w:tcPr>
            <w:tcW w:w="0" w:type="auto"/>
          </w:tcPr>
          <w:p w14:paraId="639D9B8F" w14:textId="160BB73B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0" w:type="auto"/>
          </w:tcPr>
          <w:p w14:paraId="3065A507" w14:textId="05C3157B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KDM1A</w:t>
            </w:r>
            <w:r w:rsidRPr="005A7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vAlign w:val="bottom"/>
          </w:tcPr>
          <w:p w14:paraId="4678BC7C" w14:textId="5E252401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TGTGAAGTGATAGCTGTGAATA</w:t>
            </w:r>
          </w:p>
        </w:tc>
      </w:tr>
      <w:tr w:rsidR="00D61B80" w:rsidRPr="005A7558" w14:paraId="189B7F52" w14:textId="77777777" w:rsidTr="00091F57">
        <w:tc>
          <w:tcPr>
            <w:tcW w:w="0" w:type="auto"/>
          </w:tcPr>
          <w:p w14:paraId="59188412" w14:textId="21905B8B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0" w:type="auto"/>
          </w:tcPr>
          <w:p w14:paraId="1C8F87B9" w14:textId="585FBA3F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KDM1A R</w:t>
            </w:r>
          </w:p>
        </w:tc>
        <w:tc>
          <w:tcPr>
            <w:tcW w:w="0" w:type="auto"/>
            <w:vAlign w:val="bottom"/>
          </w:tcPr>
          <w:p w14:paraId="49568E3C" w14:textId="2A51B53A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CAAGAGCGAGCGGAAGAAG</w:t>
            </w:r>
          </w:p>
        </w:tc>
      </w:tr>
      <w:tr w:rsidR="00D61B80" w:rsidRPr="005A7558" w14:paraId="2A7BF0DB" w14:textId="77777777" w:rsidTr="00091F57">
        <w:tc>
          <w:tcPr>
            <w:tcW w:w="0" w:type="auto"/>
          </w:tcPr>
          <w:p w14:paraId="2070395E" w14:textId="4790EAD9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0" w:type="auto"/>
          </w:tcPr>
          <w:p w14:paraId="0C55970E" w14:textId="3FE8C88E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DAPK3 F</w:t>
            </w:r>
          </w:p>
        </w:tc>
        <w:tc>
          <w:tcPr>
            <w:tcW w:w="0" w:type="auto"/>
            <w:vAlign w:val="bottom"/>
          </w:tcPr>
          <w:p w14:paraId="4A90A7A3" w14:textId="34334D5D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ACGACATCTTCGAGAACAAGA</w:t>
            </w:r>
          </w:p>
        </w:tc>
      </w:tr>
      <w:tr w:rsidR="00D61B80" w:rsidRPr="005A7558" w14:paraId="5C9DF818" w14:textId="77777777" w:rsidTr="00091F57">
        <w:tc>
          <w:tcPr>
            <w:tcW w:w="0" w:type="auto"/>
          </w:tcPr>
          <w:p w14:paraId="6FD3D6D3" w14:textId="7892CA00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0" w:type="auto"/>
          </w:tcPr>
          <w:p w14:paraId="2CE5519E" w14:textId="61EBBEB0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DAPK3 R</w:t>
            </w:r>
          </w:p>
        </w:tc>
        <w:tc>
          <w:tcPr>
            <w:tcW w:w="0" w:type="auto"/>
            <w:vAlign w:val="bottom"/>
          </w:tcPr>
          <w:p w14:paraId="7478E2B4" w14:textId="2F2BC2ED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CTTAGAGTGCAGGTAGTGAAC</w:t>
            </w:r>
          </w:p>
        </w:tc>
      </w:tr>
      <w:tr w:rsidR="00D61B80" w:rsidRPr="005A7558" w14:paraId="55AFB55F" w14:textId="77777777" w:rsidTr="00091F57">
        <w:tc>
          <w:tcPr>
            <w:tcW w:w="0" w:type="auto"/>
          </w:tcPr>
          <w:p w14:paraId="33438F5B" w14:textId="1C1C430E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0" w:type="auto"/>
          </w:tcPr>
          <w:p w14:paraId="41DF5958" w14:textId="5BDC9393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MKi67 F</w:t>
            </w:r>
          </w:p>
        </w:tc>
        <w:tc>
          <w:tcPr>
            <w:tcW w:w="0" w:type="auto"/>
          </w:tcPr>
          <w:p w14:paraId="30736328" w14:textId="74ED8E5A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AGAGTCAGGTTCAGAAATCC</w:t>
            </w:r>
          </w:p>
        </w:tc>
      </w:tr>
      <w:tr w:rsidR="00D61B80" w:rsidRPr="005A7558" w14:paraId="58A7E737" w14:textId="77777777" w:rsidTr="00091F57">
        <w:tc>
          <w:tcPr>
            <w:tcW w:w="0" w:type="auto"/>
          </w:tcPr>
          <w:p w14:paraId="50CDCE0F" w14:textId="11381D0B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0" w:type="auto"/>
          </w:tcPr>
          <w:p w14:paraId="0266F968" w14:textId="6832E0D9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MKi67 R</w:t>
            </w:r>
          </w:p>
        </w:tc>
        <w:tc>
          <w:tcPr>
            <w:tcW w:w="0" w:type="auto"/>
          </w:tcPr>
          <w:p w14:paraId="437ACA19" w14:textId="0A8BDB2D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TCTTTCTCCCTCCTCTCTT</w:t>
            </w:r>
          </w:p>
        </w:tc>
      </w:tr>
      <w:tr w:rsidR="00D61B80" w:rsidRPr="005A7558" w14:paraId="30340993" w14:textId="77777777" w:rsidTr="00091F57">
        <w:tc>
          <w:tcPr>
            <w:tcW w:w="0" w:type="auto"/>
          </w:tcPr>
          <w:p w14:paraId="3C5E1A6C" w14:textId="28A0E680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0" w:type="auto"/>
          </w:tcPr>
          <w:p w14:paraId="01287B3A" w14:textId="6E0B4846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CCND1 F</w:t>
            </w:r>
          </w:p>
        </w:tc>
        <w:tc>
          <w:tcPr>
            <w:tcW w:w="0" w:type="auto"/>
          </w:tcPr>
          <w:p w14:paraId="090C1952" w14:textId="364A9D50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GTCTGCGAGGAACAGAAG</w:t>
            </w:r>
          </w:p>
        </w:tc>
      </w:tr>
      <w:tr w:rsidR="00D61B80" w:rsidRPr="005A7558" w14:paraId="72128478" w14:textId="77777777" w:rsidTr="00091F57">
        <w:tc>
          <w:tcPr>
            <w:tcW w:w="0" w:type="auto"/>
          </w:tcPr>
          <w:p w14:paraId="576026E1" w14:textId="19D215B6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0" w:type="auto"/>
          </w:tcPr>
          <w:p w14:paraId="1EC05919" w14:textId="04E7D2B1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CCND1 R</w:t>
            </w:r>
          </w:p>
        </w:tc>
        <w:tc>
          <w:tcPr>
            <w:tcW w:w="0" w:type="auto"/>
          </w:tcPr>
          <w:p w14:paraId="5426DDA9" w14:textId="716D306E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GATGGAGTTGTCGGTGTAG</w:t>
            </w:r>
          </w:p>
        </w:tc>
      </w:tr>
      <w:tr w:rsidR="00D61B80" w:rsidRPr="005A7558" w14:paraId="1FD8D1CB" w14:textId="77777777" w:rsidTr="00091F57">
        <w:tc>
          <w:tcPr>
            <w:tcW w:w="0" w:type="auto"/>
          </w:tcPr>
          <w:p w14:paraId="4B70D4E5" w14:textId="386954B9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0" w:type="auto"/>
          </w:tcPr>
          <w:p w14:paraId="42A44536" w14:textId="2E0A03F5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c-</w:t>
            </w:r>
            <w:proofErr w:type="spellStart"/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Myc</w:t>
            </w:r>
            <w:proofErr w:type="spellEnd"/>
            <w:r w:rsidRPr="005A7558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0" w:type="auto"/>
          </w:tcPr>
          <w:p w14:paraId="32FFF14C" w14:textId="0E1053F8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TCCACCTCCAGCTTGTA</w:t>
            </w:r>
          </w:p>
        </w:tc>
      </w:tr>
      <w:tr w:rsidR="00D61B80" w:rsidRPr="005A7558" w14:paraId="33384DBF" w14:textId="77777777" w:rsidTr="00091F57">
        <w:tc>
          <w:tcPr>
            <w:tcW w:w="0" w:type="auto"/>
          </w:tcPr>
          <w:p w14:paraId="5BF522C6" w14:textId="67BDEEA4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0" w:type="auto"/>
          </w:tcPr>
          <w:p w14:paraId="6643F173" w14:textId="748F0B1A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c-</w:t>
            </w:r>
            <w:proofErr w:type="spellStart"/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Myc</w:t>
            </w:r>
            <w:proofErr w:type="spellEnd"/>
            <w:r w:rsidRPr="005A7558"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0" w:type="auto"/>
          </w:tcPr>
          <w:p w14:paraId="5792BBB7" w14:textId="7A266838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TCGAGGAGAGCAGAGAAT</w:t>
            </w:r>
          </w:p>
        </w:tc>
      </w:tr>
      <w:tr w:rsidR="00D61B80" w:rsidRPr="005A7558" w14:paraId="02BE16F1" w14:textId="77777777" w:rsidTr="00091F57">
        <w:tc>
          <w:tcPr>
            <w:tcW w:w="0" w:type="auto"/>
          </w:tcPr>
          <w:p w14:paraId="120B724E" w14:textId="513DB2FA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0" w:type="auto"/>
          </w:tcPr>
          <w:p w14:paraId="5C2CCC9D" w14:textId="12C501D7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PKM2 F</w:t>
            </w:r>
          </w:p>
        </w:tc>
        <w:tc>
          <w:tcPr>
            <w:tcW w:w="0" w:type="auto"/>
          </w:tcPr>
          <w:p w14:paraId="3DB2784E" w14:textId="38C5D5BE" w:rsidR="0025732B" w:rsidRPr="005A7558" w:rsidRDefault="00546986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TAGATTGCCCGTGAGGCAGAGGCT</w:t>
            </w:r>
          </w:p>
        </w:tc>
      </w:tr>
      <w:tr w:rsidR="00D61B80" w:rsidRPr="005A7558" w14:paraId="12A29763" w14:textId="77777777" w:rsidTr="00091F57">
        <w:tc>
          <w:tcPr>
            <w:tcW w:w="0" w:type="auto"/>
          </w:tcPr>
          <w:p w14:paraId="5182BD6B" w14:textId="7F77FC7C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</w:p>
        </w:tc>
        <w:tc>
          <w:tcPr>
            <w:tcW w:w="0" w:type="auto"/>
          </w:tcPr>
          <w:p w14:paraId="1FA98F9C" w14:textId="63F95DE3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PKM2 R</w:t>
            </w:r>
          </w:p>
        </w:tc>
        <w:tc>
          <w:tcPr>
            <w:tcW w:w="0" w:type="auto"/>
          </w:tcPr>
          <w:p w14:paraId="46F72711" w14:textId="74D41B3C" w:rsidR="0025732B" w:rsidRPr="005A7558" w:rsidRDefault="00546986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TGCCAGACTTGGTGAGGACGATTA</w:t>
            </w:r>
          </w:p>
        </w:tc>
      </w:tr>
      <w:tr w:rsidR="00D61B80" w:rsidRPr="005A7558" w14:paraId="754CE854" w14:textId="77777777" w:rsidTr="00091F57">
        <w:tc>
          <w:tcPr>
            <w:tcW w:w="0" w:type="auto"/>
          </w:tcPr>
          <w:p w14:paraId="02966D23" w14:textId="234AF68F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</w:p>
        </w:tc>
        <w:tc>
          <w:tcPr>
            <w:tcW w:w="0" w:type="auto"/>
            <w:vAlign w:val="center"/>
          </w:tcPr>
          <w:p w14:paraId="5FE585B8" w14:textId="5203DFC3" w:rsidR="0025732B" w:rsidRPr="005A7558" w:rsidRDefault="00D61B80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AA1 </w:t>
            </w:r>
            <w:r w:rsidR="0025732B" w:rsidRPr="005A7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vAlign w:val="center"/>
          </w:tcPr>
          <w:p w14:paraId="0347D1EB" w14:textId="1FAFE5AE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AGAGCCTACTCTGACAT</w:t>
            </w:r>
          </w:p>
        </w:tc>
      </w:tr>
      <w:tr w:rsidR="00D61B80" w:rsidRPr="005A7558" w14:paraId="6D79515C" w14:textId="77777777" w:rsidTr="00091F57">
        <w:tc>
          <w:tcPr>
            <w:tcW w:w="0" w:type="auto"/>
          </w:tcPr>
          <w:p w14:paraId="2279D50F" w14:textId="46D4E63D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</w:p>
        </w:tc>
        <w:tc>
          <w:tcPr>
            <w:tcW w:w="0" w:type="auto"/>
            <w:vAlign w:val="center"/>
          </w:tcPr>
          <w:p w14:paraId="36EF5247" w14:textId="3A0B07B9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A1_R</w:t>
            </w:r>
          </w:p>
        </w:tc>
        <w:tc>
          <w:tcPr>
            <w:tcW w:w="0" w:type="auto"/>
            <w:vAlign w:val="center"/>
          </w:tcPr>
          <w:p w14:paraId="16343F9E" w14:textId="543410EF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GGATATTCTCTCTGGCATCG</w:t>
            </w:r>
          </w:p>
        </w:tc>
      </w:tr>
      <w:tr w:rsidR="00D61B80" w:rsidRPr="005A7558" w14:paraId="3C481AC6" w14:textId="77777777" w:rsidTr="00091F57">
        <w:tc>
          <w:tcPr>
            <w:tcW w:w="0" w:type="auto"/>
          </w:tcPr>
          <w:p w14:paraId="623322C4" w14:textId="2A957ECE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</w:p>
        </w:tc>
        <w:tc>
          <w:tcPr>
            <w:tcW w:w="0" w:type="auto"/>
            <w:vAlign w:val="center"/>
          </w:tcPr>
          <w:p w14:paraId="5EC9AC37" w14:textId="02F3802C" w:rsidR="0025732B" w:rsidRPr="005A7558" w:rsidRDefault="00D61B80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IRC3 </w:t>
            </w:r>
            <w:r w:rsidR="0025732B" w:rsidRPr="005A7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vAlign w:val="center"/>
          </w:tcPr>
          <w:p w14:paraId="79E0B336" w14:textId="31C09D6E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CGTGGAAATGGGCTTTAGTA </w:t>
            </w:r>
          </w:p>
        </w:tc>
      </w:tr>
      <w:tr w:rsidR="00D61B80" w:rsidRPr="005A7558" w14:paraId="6C3AD86B" w14:textId="77777777" w:rsidTr="00091F57">
        <w:tc>
          <w:tcPr>
            <w:tcW w:w="0" w:type="auto"/>
          </w:tcPr>
          <w:p w14:paraId="3537F705" w14:textId="204AFBC7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</w:p>
        </w:tc>
        <w:tc>
          <w:tcPr>
            <w:tcW w:w="0" w:type="auto"/>
            <w:vAlign w:val="center"/>
          </w:tcPr>
          <w:p w14:paraId="3F0C5388" w14:textId="45645E80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RC3_R</w:t>
            </w:r>
          </w:p>
        </w:tc>
        <w:tc>
          <w:tcPr>
            <w:tcW w:w="0" w:type="auto"/>
            <w:vAlign w:val="center"/>
          </w:tcPr>
          <w:p w14:paraId="56ED64A4" w14:textId="368A30AA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TCAGTTGCTCTTTCTCTCTC</w:t>
            </w:r>
          </w:p>
        </w:tc>
      </w:tr>
      <w:tr w:rsidR="00D61B80" w:rsidRPr="005A7558" w14:paraId="6C26F439" w14:textId="77777777" w:rsidTr="00091F57">
        <w:tc>
          <w:tcPr>
            <w:tcW w:w="0" w:type="auto"/>
          </w:tcPr>
          <w:p w14:paraId="288D6FD7" w14:textId="622A67E4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</w:p>
        </w:tc>
        <w:tc>
          <w:tcPr>
            <w:tcW w:w="0" w:type="auto"/>
            <w:vAlign w:val="center"/>
          </w:tcPr>
          <w:p w14:paraId="55086565" w14:textId="1400312B" w:rsidR="0025732B" w:rsidRPr="005A7558" w:rsidRDefault="00D61B80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AM72D </w:t>
            </w:r>
            <w:r w:rsidR="0025732B" w:rsidRPr="005A7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vAlign w:val="center"/>
          </w:tcPr>
          <w:p w14:paraId="3E26A8CF" w14:textId="4CF8FCCB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GCTGGCTGATACTGAAATAGA</w:t>
            </w:r>
          </w:p>
        </w:tc>
      </w:tr>
      <w:tr w:rsidR="00D61B80" w:rsidRPr="005A7558" w14:paraId="546CD896" w14:textId="77777777" w:rsidTr="00091F57">
        <w:tc>
          <w:tcPr>
            <w:tcW w:w="0" w:type="auto"/>
          </w:tcPr>
          <w:p w14:paraId="2D74258B" w14:textId="5B848CD2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</w:p>
        </w:tc>
        <w:tc>
          <w:tcPr>
            <w:tcW w:w="0" w:type="auto"/>
            <w:vAlign w:val="center"/>
          </w:tcPr>
          <w:p w14:paraId="5BD122A1" w14:textId="016D9C02" w:rsidR="0025732B" w:rsidRPr="005A7558" w:rsidRDefault="00D61B80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AM72D </w:t>
            </w:r>
            <w:r w:rsidR="0025732B" w:rsidRPr="005A7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</w:tcPr>
          <w:p w14:paraId="012A723A" w14:textId="2BA3392A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GAAAGAAGACAGGAACTACA</w:t>
            </w:r>
          </w:p>
        </w:tc>
      </w:tr>
      <w:tr w:rsidR="00D61B80" w:rsidRPr="005A7558" w14:paraId="6C0947B6" w14:textId="77777777" w:rsidTr="00091F57">
        <w:tc>
          <w:tcPr>
            <w:tcW w:w="0" w:type="auto"/>
          </w:tcPr>
          <w:p w14:paraId="6EBDD133" w14:textId="034854A0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21.</w:t>
            </w:r>
          </w:p>
        </w:tc>
        <w:tc>
          <w:tcPr>
            <w:tcW w:w="0" w:type="auto"/>
            <w:vAlign w:val="center"/>
          </w:tcPr>
          <w:p w14:paraId="030F8D9D" w14:textId="2FD4D9A6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K1_F</w:t>
            </w:r>
          </w:p>
        </w:tc>
        <w:tc>
          <w:tcPr>
            <w:tcW w:w="0" w:type="auto"/>
            <w:vAlign w:val="center"/>
          </w:tcPr>
          <w:p w14:paraId="06B86BB9" w14:textId="13AE8388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ATCCAGAAGATGCTTCAGAC</w:t>
            </w:r>
          </w:p>
        </w:tc>
      </w:tr>
      <w:tr w:rsidR="00D61B80" w:rsidRPr="005A7558" w14:paraId="3EBEFB4F" w14:textId="77777777" w:rsidTr="00091F57">
        <w:tc>
          <w:tcPr>
            <w:tcW w:w="0" w:type="auto"/>
          </w:tcPr>
          <w:p w14:paraId="3B110818" w14:textId="5C564C69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</w:p>
        </w:tc>
        <w:tc>
          <w:tcPr>
            <w:tcW w:w="0" w:type="auto"/>
            <w:vAlign w:val="center"/>
          </w:tcPr>
          <w:p w14:paraId="17705C82" w14:textId="656334BE" w:rsidR="0025732B" w:rsidRPr="005A7558" w:rsidRDefault="00D61B80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K1 </w:t>
            </w:r>
            <w:r w:rsidR="0025732B" w:rsidRPr="005A7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</w:tcPr>
          <w:p w14:paraId="4C99AE42" w14:textId="6A8A24DF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CTGGGAGCAATCGAAA</w:t>
            </w:r>
          </w:p>
        </w:tc>
      </w:tr>
      <w:tr w:rsidR="00D61B80" w:rsidRPr="005A7558" w14:paraId="3FC6943A" w14:textId="77777777" w:rsidTr="00091F57">
        <w:tc>
          <w:tcPr>
            <w:tcW w:w="0" w:type="auto"/>
          </w:tcPr>
          <w:p w14:paraId="3FBBDDAA" w14:textId="5C37285E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</w:p>
        </w:tc>
        <w:tc>
          <w:tcPr>
            <w:tcW w:w="0" w:type="auto"/>
            <w:vAlign w:val="center"/>
          </w:tcPr>
          <w:p w14:paraId="2533A60A" w14:textId="50B55FE5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P2A_F</w:t>
            </w:r>
          </w:p>
        </w:tc>
        <w:tc>
          <w:tcPr>
            <w:tcW w:w="0" w:type="auto"/>
            <w:vAlign w:val="center"/>
          </w:tcPr>
          <w:p w14:paraId="49759AF5" w14:textId="592CA8B6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ACAAACAAAGGGACCCAAA</w:t>
            </w:r>
          </w:p>
        </w:tc>
      </w:tr>
      <w:tr w:rsidR="00D61B80" w:rsidRPr="005A7558" w14:paraId="18CD36A7" w14:textId="77777777" w:rsidTr="00091F57">
        <w:tc>
          <w:tcPr>
            <w:tcW w:w="0" w:type="auto"/>
          </w:tcPr>
          <w:p w14:paraId="40314C23" w14:textId="714A7553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24.</w:t>
            </w:r>
          </w:p>
        </w:tc>
        <w:tc>
          <w:tcPr>
            <w:tcW w:w="0" w:type="auto"/>
            <w:vAlign w:val="center"/>
          </w:tcPr>
          <w:p w14:paraId="3E42B71A" w14:textId="3D0B1895" w:rsidR="0025732B" w:rsidRPr="005A7558" w:rsidRDefault="00D61B80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OP2A </w:t>
            </w:r>
            <w:r w:rsidR="0025732B" w:rsidRPr="005A7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</w:tcPr>
          <w:p w14:paraId="207738DD" w14:textId="40D5BAEB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AGAAGTTAGGAGCTGTCCAAATA</w:t>
            </w:r>
          </w:p>
        </w:tc>
      </w:tr>
      <w:tr w:rsidR="00D61B80" w:rsidRPr="005A7558" w14:paraId="41918F5D" w14:textId="77777777" w:rsidTr="00091F57">
        <w:tc>
          <w:tcPr>
            <w:tcW w:w="0" w:type="auto"/>
          </w:tcPr>
          <w:p w14:paraId="13B65945" w14:textId="4E9E3821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25.</w:t>
            </w:r>
          </w:p>
        </w:tc>
        <w:tc>
          <w:tcPr>
            <w:tcW w:w="0" w:type="auto"/>
            <w:vAlign w:val="center"/>
          </w:tcPr>
          <w:p w14:paraId="558B732C" w14:textId="0B99057E" w:rsidR="0025732B" w:rsidRPr="005A7558" w:rsidRDefault="00D61B80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LAN </w:t>
            </w:r>
            <w:r w:rsidR="0025732B" w:rsidRPr="005A7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vAlign w:val="center"/>
          </w:tcPr>
          <w:p w14:paraId="61CE4748" w14:textId="1637E009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TGAAGAACGAAGGACCTCAG</w:t>
            </w:r>
          </w:p>
        </w:tc>
      </w:tr>
      <w:tr w:rsidR="00D61B80" w:rsidRPr="005A7558" w14:paraId="2283F54A" w14:textId="77777777" w:rsidTr="00091F57">
        <w:tc>
          <w:tcPr>
            <w:tcW w:w="0" w:type="auto"/>
          </w:tcPr>
          <w:p w14:paraId="0835C672" w14:textId="28677CC5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26.</w:t>
            </w:r>
          </w:p>
        </w:tc>
        <w:tc>
          <w:tcPr>
            <w:tcW w:w="0" w:type="auto"/>
            <w:vAlign w:val="center"/>
          </w:tcPr>
          <w:p w14:paraId="120AA6DC" w14:textId="789A640D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AN_R</w:t>
            </w:r>
          </w:p>
        </w:tc>
        <w:tc>
          <w:tcPr>
            <w:tcW w:w="0" w:type="auto"/>
            <w:vAlign w:val="center"/>
          </w:tcPr>
          <w:p w14:paraId="3DAFF62D" w14:textId="55FD3C0F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TTTCTGAACCGTACTGC</w:t>
            </w:r>
          </w:p>
        </w:tc>
      </w:tr>
      <w:tr w:rsidR="00D61B80" w:rsidRPr="005A7558" w14:paraId="74938374" w14:textId="77777777" w:rsidTr="00091F57">
        <w:tc>
          <w:tcPr>
            <w:tcW w:w="0" w:type="auto"/>
          </w:tcPr>
          <w:p w14:paraId="3B65E2A9" w14:textId="411938AB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27.</w:t>
            </w:r>
          </w:p>
        </w:tc>
        <w:tc>
          <w:tcPr>
            <w:tcW w:w="0" w:type="auto"/>
            <w:vAlign w:val="center"/>
          </w:tcPr>
          <w:p w14:paraId="4EB551DF" w14:textId="0C1CB2AA" w:rsidR="0025732B" w:rsidRPr="005A7558" w:rsidRDefault="00D61B80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CNA </w:t>
            </w:r>
            <w:r w:rsidR="0025732B" w:rsidRPr="005A7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vAlign w:val="center"/>
          </w:tcPr>
          <w:p w14:paraId="1D12C81B" w14:textId="6D04FB8C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CTCAAGGACCTCATCAA</w:t>
            </w:r>
          </w:p>
        </w:tc>
      </w:tr>
      <w:tr w:rsidR="00D61B80" w:rsidRPr="005A7558" w14:paraId="19A326D2" w14:textId="77777777" w:rsidTr="00091F57">
        <w:tc>
          <w:tcPr>
            <w:tcW w:w="0" w:type="auto"/>
          </w:tcPr>
          <w:p w14:paraId="5A26FC90" w14:textId="0A6B7BB0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28.</w:t>
            </w:r>
          </w:p>
        </w:tc>
        <w:tc>
          <w:tcPr>
            <w:tcW w:w="0" w:type="auto"/>
            <w:vAlign w:val="center"/>
          </w:tcPr>
          <w:p w14:paraId="24B4113B" w14:textId="73332CC2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NA_R</w:t>
            </w:r>
          </w:p>
        </w:tc>
        <w:tc>
          <w:tcPr>
            <w:tcW w:w="0" w:type="auto"/>
            <w:vAlign w:val="center"/>
          </w:tcPr>
          <w:p w14:paraId="2B05D402" w14:textId="0D48F4E8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GGTGTCGAAGCCCTCA</w:t>
            </w:r>
          </w:p>
        </w:tc>
      </w:tr>
      <w:tr w:rsidR="00D61B80" w:rsidRPr="005A7558" w14:paraId="1BE055C8" w14:textId="77777777" w:rsidTr="00091F57">
        <w:tc>
          <w:tcPr>
            <w:tcW w:w="0" w:type="auto"/>
          </w:tcPr>
          <w:p w14:paraId="231514D1" w14:textId="0E71E056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29.</w:t>
            </w:r>
          </w:p>
        </w:tc>
        <w:tc>
          <w:tcPr>
            <w:tcW w:w="0" w:type="auto"/>
            <w:vAlign w:val="center"/>
          </w:tcPr>
          <w:p w14:paraId="7ACC572F" w14:textId="566D86C6" w:rsidR="0025732B" w:rsidRPr="005A7558" w:rsidRDefault="00D61B80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CNB1 </w:t>
            </w:r>
            <w:r w:rsidR="0025732B" w:rsidRPr="005A7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vAlign w:val="center"/>
          </w:tcPr>
          <w:p w14:paraId="0C39AE4C" w14:textId="5F3E1EF9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TGTCACTGCCATGTTTATTG</w:t>
            </w:r>
          </w:p>
        </w:tc>
      </w:tr>
      <w:tr w:rsidR="0025732B" w:rsidRPr="005A7558" w14:paraId="45DD2030" w14:textId="77777777" w:rsidTr="00091F57">
        <w:tc>
          <w:tcPr>
            <w:tcW w:w="0" w:type="auto"/>
          </w:tcPr>
          <w:p w14:paraId="36C603B4" w14:textId="1C05557D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30.</w:t>
            </w:r>
          </w:p>
        </w:tc>
        <w:tc>
          <w:tcPr>
            <w:tcW w:w="0" w:type="auto"/>
            <w:vAlign w:val="center"/>
          </w:tcPr>
          <w:p w14:paraId="6588D70C" w14:textId="1AE9054A" w:rsidR="0025732B" w:rsidRPr="005A7558" w:rsidRDefault="00D61B80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CNB1 </w:t>
            </w:r>
            <w:r w:rsidR="0025732B" w:rsidRPr="005A7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</w:tcPr>
          <w:p w14:paraId="4DAECC36" w14:textId="75CC3605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GAAGGAAGTGCAAAGGTAGA </w:t>
            </w:r>
          </w:p>
        </w:tc>
      </w:tr>
      <w:tr w:rsidR="0025732B" w:rsidRPr="005A7558" w14:paraId="110841DC" w14:textId="77777777" w:rsidTr="00091F57">
        <w:tc>
          <w:tcPr>
            <w:tcW w:w="0" w:type="auto"/>
          </w:tcPr>
          <w:p w14:paraId="7468B077" w14:textId="7392D4F6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31.</w:t>
            </w:r>
          </w:p>
        </w:tc>
        <w:tc>
          <w:tcPr>
            <w:tcW w:w="0" w:type="auto"/>
            <w:vAlign w:val="center"/>
          </w:tcPr>
          <w:p w14:paraId="6F46ACEE" w14:textId="364143A5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NB2_F</w:t>
            </w:r>
          </w:p>
        </w:tc>
        <w:tc>
          <w:tcPr>
            <w:tcW w:w="0" w:type="auto"/>
            <w:vAlign w:val="center"/>
          </w:tcPr>
          <w:p w14:paraId="05650F4A" w14:textId="00CCE517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CTTCCAAGTATGAGGAGATG</w:t>
            </w:r>
          </w:p>
        </w:tc>
      </w:tr>
      <w:tr w:rsidR="0025732B" w:rsidRPr="005A7558" w14:paraId="4C392157" w14:textId="77777777" w:rsidTr="00091F57">
        <w:tc>
          <w:tcPr>
            <w:tcW w:w="0" w:type="auto"/>
          </w:tcPr>
          <w:p w14:paraId="5FF0E4F2" w14:textId="7BFC0C9D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32.</w:t>
            </w:r>
          </w:p>
        </w:tc>
        <w:tc>
          <w:tcPr>
            <w:tcW w:w="0" w:type="auto"/>
            <w:vAlign w:val="center"/>
          </w:tcPr>
          <w:p w14:paraId="378C0190" w14:textId="0C32D189" w:rsidR="0025732B" w:rsidRPr="005A7558" w:rsidRDefault="00D61B80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CNB2 </w:t>
            </w:r>
            <w:r w:rsidR="0025732B" w:rsidRPr="005A7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</w:tcPr>
          <w:p w14:paraId="1124CF80" w14:textId="165F1C38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CGCCTTAAGAAGTGTAGTGG</w:t>
            </w:r>
          </w:p>
        </w:tc>
      </w:tr>
      <w:tr w:rsidR="0025732B" w:rsidRPr="005A7558" w14:paraId="237ED06E" w14:textId="77777777" w:rsidTr="00091F57">
        <w:tc>
          <w:tcPr>
            <w:tcW w:w="0" w:type="auto"/>
          </w:tcPr>
          <w:p w14:paraId="2449D4C3" w14:textId="34D4FEDD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33.</w:t>
            </w:r>
          </w:p>
        </w:tc>
        <w:tc>
          <w:tcPr>
            <w:tcW w:w="0" w:type="auto"/>
            <w:vAlign w:val="center"/>
          </w:tcPr>
          <w:p w14:paraId="3F73F7E2" w14:textId="59CA4D8F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NA2_F</w:t>
            </w:r>
          </w:p>
        </w:tc>
        <w:tc>
          <w:tcPr>
            <w:tcW w:w="0" w:type="auto"/>
            <w:vAlign w:val="center"/>
          </w:tcPr>
          <w:p w14:paraId="5EF97809" w14:textId="410E5026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CCTCCTTGGAAAGCAAACA </w:t>
            </w:r>
          </w:p>
        </w:tc>
      </w:tr>
      <w:tr w:rsidR="0025732B" w:rsidRPr="005A7558" w14:paraId="42A9C072" w14:textId="77777777" w:rsidTr="00091F57">
        <w:tc>
          <w:tcPr>
            <w:tcW w:w="0" w:type="auto"/>
          </w:tcPr>
          <w:p w14:paraId="06AC1FD6" w14:textId="0446E610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34.</w:t>
            </w:r>
          </w:p>
        </w:tc>
        <w:tc>
          <w:tcPr>
            <w:tcW w:w="0" w:type="auto"/>
            <w:vAlign w:val="center"/>
          </w:tcPr>
          <w:p w14:paraId="144DFC28" w14:textId="02258B1F" w:rsidR="0025732B" w:rsidRPr="005A7558" w:rsidRDefault="00D61B80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CNA2 </w:t>
            </w:r>
            <w:r w:rsidR="0025732B" w:rsidRPr="005A7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</w:tcPr>
          <w:p w14:paraId="0ECF52D7" w14:textId="06F35911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CTGGGTCCAGGTAAACTAATG</w:t>
            </w:r>
          </w:p>
        </w:tc>
      </w:tr>
      <w:tr w:rsidR="0025732B" w:rsidRPr="005A7558" w14:paraId="5C45FFA0" w14:textId="77777777" w:rsidTr="00091F57">
        <w:tc>
          <w:tcPr>
            <w:tcW w:w="0" w:type="auto"/>
          </w:tcPr>
          <w:p w14:paraId="0B2A7CDA" w14:textId="374EED3D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35.</w:t>
            </w:r>
          </w:p>
        </w:tc>
        <w:tc>
          <w:tcPr>
            <w:tcW w:w="0" w:type="auto"/>
            <w:vAlign w:val="center"/>
          </w:tcPr>
          <w:p w14:paraId="78046160" w14:textId="7CF3E5F9" w:rsidR="0025732B" w:rsidRPr="005A7558" w:rsidRDefault="00D61B80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DC20 </w:t>
            </w:r>
            <w:r w:rsidR="0025732B" w:rsidRPr="005A7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vAlign w:val="center"/>
          </w:tcPr>
          <w:p w14:paraId="5B18AA31" w14:textId="3614F042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CCATGATGTTCGGGTAG</w:t>
            </w:r>
          </w:p>
        </w:tc>
      </w:tr>
      <w:tr w:rsidR="0025732B" w:rsidRPr="005A7558" w14:paraId="01A8D98F" w14:textId="77777777" w:rsidTr="00091F57">
        <w:tc>
          <w:tcPr>
            <w:tcW w:w="0" w:type="auto"/>
          </w:tcPr>
          <w:p w14:paraId="657DCEA0" w14:textId="3A6914EE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36.</w:t>
            </w:r>
          </w:p>
        </w:tc>
        <w:tc>
          <w:tcPr>
            <w:tcW w:w="0" w:type="auto"/>
            <w:vAlign w:val="center"/>
          </w:tcPr>
          <w:p w14:paraId="266CC4DD" w14:textId="5C51DBD5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C20_R</w:t>
            </w:r>
          </w:p>
        </w:tc>
        <w:tc>
          <w:tcPr>
            <w:tcW w:w="0" w:type="auto"/>
            <w:vAlign w:val="center"/>
          </w:tcPr>
          <w:p w14:paraId="35C92BFA" w14:textId="4B6B5BA3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CTTGATGCTGGGTGAAT</w:t>
            </w:r>
          </w:p>
        </w:tc>
      </w:tr>
      <w:tr w:rsidR="0025732B" w:rsidRPr="005A7558" w14:paraId="7D0C1C7E" w14:textId="77777777" w:rsidTr="00091F57">
        <w:tc>
          <w:tcPr>
            <w:tcW w:w="0" w:type="auto"/>
          </w:tcPr>
          <w:p w14:paraId="73AC9507" w14:textId="45347AAD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37.</w:t>
            </w:r>
          </w:p>
        </w:tc>
        <w:tc>
          <w:tcPr>
            <w:tcW w:w="0" w:type="auto"/>
            <w:vAlign w:val="center"/>
          </w:tcPr>
          <w:p w14:paraId="3EDE2056" w14:textId="5958F5F3" w:rsidR="0025732B" w:rsidRPr="005A7558" w:rsidRDefault="00D61B80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DK1 </w:t>
            </w:r>
            <w:r w:rsidR="0025732B" w:rsidRPr="005A7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vAlign w:val="center"/>
          </w:tcPr>
          <w:p w14:paraId="6A8B4CBF" w14:textId="5D49F804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TATGGAGTTGTGTATAAGGGTAG</w:t>
            </w:r>
          </w:p>
        </w:tc>
      </w:tr>
      <w:tr w:rsidR="0025732B" w:rsidRPr="005A7558" w14:paraId="76D1999C" w14:textId="77777777" w:rsidTr="00091F57">
        <w:tc>
          <w:tcPr>
            <w:tcW w:w="0" w:type="auto"/>
          </w:tcPr>
          <w:p w14:paraId="3933FDBC" w14:textId="4B21832A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38.</w:t>
            </w:r>
          </w:p>
        </w:tc>
        <w:tc>
          <w:tcPr>
            <w:tcW w:w="0" w:type="auto"/>
            <w:vAlign w:val="center"/>
          </w:tcPr>
          <w:p w14:paraId="1A99DDD4" w14:textId="79BCA4C4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K1_R</w:t>
            </w:r>
          </w:p>
        </w:tc>
        <w:tc>
          <w:tcPr>
            <w:tcW w:w="0" w:type="auto"/>
            <w:vAlign w:val="center"/>
          </w:tcPr>
          <w:p w14:paraId="1BDFE143" w14:textId="5509E1F2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GAAATTTCCCGAATTGCAGTA</w:t>
            </w:r>
          </w:p>
        </w:tc>
      </w:tr>
      <w:tr w:rsidR="00D61B80" w:rsidRPr="005A7558" w14:paraId="6A16A1ED" w14:textId="77777777" w:rsidTr="00270F63">
        <w:tc>
          <w:tcPr>
            <w:tcW w:w="0" w:type="auto"/>
          </w:tcPr>
          <w:p w14:paraId="56E3D8E0" w14:textId="1C2EDBC7" w:rsidR="00D61B80" w:rsidRPr="005A7558" w:rsidRDefault="00D61B80" w:rsidP="00D61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9.</w:t>
            </w:r>
          </w:p>
        </w:tc>
        <w:tc>
          <w:tcPr>
            <w:tcW w:w="0" w:type="auto"/>
            <w:vAlign w:val="bottom"/>
          </w:tcPr>
          <w:p w14:paraId="7E03DF3D" w14:textId="5682DF1C" w:rsidR="00D61B80" w:rsidRPr="005A7558" w:rsidRDefault="00D61B80" w:rsidP="00D61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QP3 F</w:t>
            </w:r>
          </w:p>
        </w:tc>
        <w:tc>
          <w:tcPr>
            <w:tcW w:w="0" w:type="auto"/>
            <w:vAlign w:val="bottom"/>
          </w:tcPr>
          <w:p w14:paraId="75982D81" w14:textId="2E17F186" w:rsidR="00D61B80" w:rsidRPr="005A7558" w:rsidRDefault="00D61B80" w:rsidP="00D61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TCCCTTATCGTGTGTGTG</w:t>
            </w:r>
          </w:p>
        </w:tc>
      </w:tr>
      <w:tr w:rsidR="00D61B80" w:rsidRPr="005A7558" w14:paraId="42C8F56F" w14:textId="77777777" w:rsidTr="00270F63">
        <w:tc>
          <w:tcPr>
            <w:tcW w:w="0" w:type="auto"/>
          </w:tcPr>
          <w:p w14:paraId="11055378" w14:textId="491296FE" w:rsidR="00D61B80" w:rsidRPr="005A7558" w:rsidRDefault="00D61B80" w:rsidP="00D61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40.</w:t>
            </w:r>
          </w:p>
        </w:tc>
        <w:tc>
          <w:tcPr>
            <w:tcW w:w="0" w:type="auto"/>
            <w:vAlign w:val="bottom"/>
          </w:tcPr>
          <w:p w14:paraId="145FE37C" w14:textId="4E8D77E5" w:rsidR="00D61B80" w:rsidRPr="005A7558" w:rsidRDefault="00D61B80" w:rsidP="00D61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QP3 R</w:t>
            </w:r>
          </w:p>
        </w:tc>
        <w:tc>
          <w:tcPr>
            <w:tcW w:w="0" w:type="auto"/>
            <w:vAlign w:val="bottom"/>
          </w:tcPr>
          <w:p w14:paraId="3DA6CB10" w14:textId="0483A1BF" w:rsidR="00D61B80" w:rsidRPr="005A7558" w:rsidRDefault="00D61B80" w:rsidP="00D61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CGCAAGGGCTGTAAA</w:t>
            </w:r>
          </w:p>
        </w:tc>
      </w:tr>
      <w:tr w:rsidR="00D61B80" w:rsidRPr="005A7558" w14:paraId="6046D4D7" w14:textId="77777777" w:rsidTr="00270F63">
        <w:tc>
          <w:tcPr>
            <w:tcW w:w="0" w:type="auto"/>
          </w:tcPr>
          <w:p w14:paraId="25F9EBBA" w14:textId="59E843C8" w:rsidR="00D61B80" w:rsidRPr="005A7558" w:rsidRDefault="00D61B80" w:rsidP="00D61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41.</w:t>
            </w:r>
          </w:p>
        </w:tc>
        <w:tc>
          <w:tcPr>
            <w:tcW w:w="0" w:type="auto"/>
            <w:vAlign w:val="bottom"/>
          </w:tcPr>
          <w:p w14:paraId="7FD513FC" w14:textId="413DF3BC" w:rsidR="00D61B80" w:rsidRPr="005A7558" w:rsidRDefault="00D61B80" w:rsidP="00D61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36 F</w:t>
            </w:r>
          </w:p>
        </w:tc>
        <w:tc>
          <w:tcPr>
            <w:tcW w:w="0" w:type="auto"/>
            <w:vAlign w:val="bottom"/>
          </w:tcPr>
          <w:p w14:paraId="2C6CAD73" w14:textId="71121FCB" w:rsidR="00D61B80" w:rsidRPr="005A7558" w:rsidRDefault="00D61B80" w:rsidP="00D61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GTATTTGAATCCGACGTTAATC</w:t>
            </w:r>
          </w:p>
        </w:tc>
      </w:tr>
      <w:tr w:rsidR="00D61B80" w:rsidRPr="005A7558" w14:paraId="635424D1" w14:textId="77777777" w:rsidTr="00270F63">
        <w:tc>
          <w:tcPr>
            <w:tcW w:w="0" w:type="auto"/>
          </w:tcPr>
          <w:p w14:paraId="4EDD48C1" w14:textId="4C0C5B40" w:rsidR="00D61B80" w:rsidRPr="005A7558" w:rsidRDefault="00D61B80" w:rsidP="00D61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42.</w:t>
            </w:r>
          </w:p>
        </w:tc>
        <w:tc>
          <w:tcPr>
            <w:tcW w:w="0" w:type="auto"/>
            <w:vAlign w:val="bottom"/>
          </w:tcPr>
          <w:p w14:paraId="1A3CFD77" w14:textId="0120C79B" w:rsidR="00D61B80" w:rsidRPr="005A7558" w:rsidRDefault="00D61B80" w:rsidP="00D61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36 R</w:t>
            </w:r>
          </w:p>
        </w:tc>
        <w:tc>
          <w:tcPr>
            <w:tcW w:w="0" w:type="auto"/>
            <w:vAlign w:val="bottom"/>
          </w:tcPr>
          <w:p w14:paraId="30D4808B" w14:textId="34A315DA" w:rsidR="00D61B80" w:rsidRPr="005A7558" w:rsidRDefault="00D61B80" w:rsidP="00D61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TCTTTGCATTTGCTGATGTCT</w:t>
            </w:r>
          </w:p>
        </w:tc>
      </w:tr>
      <w:tr w:rsidR="00D61B80" w:rsidRPr="005A7558" w14:paraId="2E5DBB3A" w14:textId="77777777" w:rsidTr="00E459E5">
        <w:tc>
          <w:tcPr>
            <w:tcW w:w="0" w:type="auto"/>
          </w:tcPr>
          <w:p w14:paraId="52A7E50C" w14:textId="75FB3CCF" w:rsidR="00D61B80" w:rsidRPr="005A7558" w:rsidRDefault="00D61B80" w:rsidP="00D61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43.</w:t>
            </w:r>
          </w:p>
        </w:tc>
        <w:tc>
          <w:tcPr>
            <w:tcW w:w="0" w:type="auto"/>
            <w:vAlign w:val="bottom"/>
          </w:tcPr>
          <w:p w14:paraId="0E0AD182" w14:textId="482EEDC2" w:rsidR="00D61B80" w:rsidRPr="005A7558" w:rsidRDefault="00D61B80" w:rsidP="00D61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FSF10 F</w:t>
            </w:r>
          </w:p>
        </w:tc>
        <w:tc>
          <w:tcPr>
            <w:tcW w:w="0" w:type="auto"/>
            <w:vAlign w:val="bottom"/>
          </w:tcPr>
          <w:p w14:paraId="50141B07" w14:textId="218F9722" w:rsidR="00D61B80" w:rsidRPr="005A7558" w:rsidRDefault="00D61B80" w:rsidP="00D61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TCTCTCTGTGTGGCTGTA</w:t>
            </w:r>
          </w:p>
        </w:tc>
      </w:tr>
      <w:tr w:rsidR="00D61B80" w:rsidRPr="005A7558" w14:paraId="545FFC72" w14:textId="77777777" w:rsidTr="00E459E5">
        <w:tc>
          <w:tcPr>
            <w:tcW w:w="0" w:type="auto"/>
          </w:tcPr>
          <w:p w14:paraId="4111707D" w14:textId="5B3DB4C5" w:rsidR="00D61B80" w:rsidRPr="005A7558" w:rsidRDefault="00D61B80" w:rsidP="00D61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44.</w:t>
            </w:r>
          </w:p>
        </w:tc>
        <w:tc>
          <w:tcPr>
            <w:tcW w:w="0" w:type="auto"/>
            <w:vAlign w:val="bottom"/>
          </w:tcPr>
          <w:p w14:paraId="55153B6F" w14:textId="7221F7A2" w:rsidR="00D61B80" w:rsidRPr="005A7558" w:rsidRDefault="00D61B80" w:rsidP="00D61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FSF10 R</w:t>
            </w:r>
          </w:p>
        </w:tc>
        <w:tc>
          <w:tcPr>
            <w:tcW w:w="0" w:type="auto"/>
            <w:vAlign w:val="bottom"/>
          </w:tcPr>
          <w:p w14:paraId="2A95EADD" w14:textId="1CDDC395" w:rsidR="00D61B80" w:rsidRPr="005A7558" w:rsidRDefault="00D61B80" w:rsidP="00D61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AACGAGCTGACGGAGTTG</w:t>
            </w:r>
          </w:p>
        </w:tc>
      </w:tr>
      <w:tr w:rsidR="00D61B80" w:rsidRPr="005A7558" w14:paraId="652909B4" w14:textId="77777777" w:rsidTr="0031113D">
        <w:tc>
          <w:tcPr>
            <w:tcW w:w="0" w:type="auto"/>
          </w:tcPr>
          <w:p w14:paraId="41CC82C3" w14:textId="1B6A0501" w:rsidR="00D61B80" w:rsidRPr="005A7558" w:rsidRDefault="00D61B80" w:rsidP="00D61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45.</w:t>
            </w:r>
          </w:p>
        </w:tc>
        <w:tc>
          <w:tcPr>
            <w:tcW w:w="0" w:type="auto"/>
            <w:vAlign w:val="bottom"/>
          </w:tcPr>
          <w:p w14:paraId="5DC15AE0" w14:textId="24B80AFD" w:rsidR="00D61B80" w:rsidRPr="005A7558" w:rsidRDefault="00D61B80" w:rsidP="00D61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RT9 F</w:t>
            </w:r>
          </w:p>
        </w:tc>
        <w:tc>
          <w:tcPr>
            <w:tcW w:w="0" w:type="auto"/>
            <w:vAlign w:val="bottom"/>
          </w:tcPr>
          <w:p w14:paraId="5DC83869" w14:textId="6BB8EEC2" w:rsidR="00D61B80" w:rsidRPr="005A7558" w:rsidRDefault="00D61B80" w:rsidP="00D61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GCTTGGAAGACACGAAGA</w:t>
            </w:r>
          </w:p>
        </w:tc>
      </w:tr>
      <w:tr w:rsidR="00D61B80" w:rsidRPr="005A7558" w14:paraId="25053BFF" w14:textId="77777777" w:rsidTr="0031113D">
        <w:tc>
          <w:tcPr>
            <w:tcW w:w="0" w:type="auto"/>
          </w:tcPr>
          <w:p w14:paraId="207923D5" w14:textId="00C59EFE" w:rsidR="00D61B80" w:rsidRPr="005A7558" w:rsidRDefault="00D61B80" w:rsidP="00D61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46.</w:t>
            </w:r>
          </w:p>
        </w:tc>
        <w:tc>
          <w:tcPr>
            <w:tcW w:w="0" w:type="auto"/>
            <w:vAlign w:val="bottom"/>
          </w:tcPr>
          <w:p w14:paraId="62607493" w14:textId="5941BB4C" w:rsidR="00D61B80" w:rsidRPr="005A7558" w:rsidRDefault="00D61B80" w:rsidP="00D61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RT9 R</w:t>
            </w:r>
          </w:p>
        </w:tc>
        <w:tc>
          <w:tcPr>
            <w:tcW w:w="0" w:type="auto"/>
            <w:vAlign w:val="bottom"/>
          </w:tcPr>
          <w:p w14:paraId="29650F35" w14:textId="62A8D38D" w:rsidR="00D61B80" w:rsidRPr="005A7558" w:rsidRDefault="00D61B80" w:rsidP="00D61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TTGTGGTAGGTCTCGATTT</w:t>
            </w:r>
          </w:p>
        </w:tc>
      </w:tr>
      <w:tr w:rsidR="00D61B80" w:rsidRPr="005A7558" w14:paraId="6E41BFF5" w14:textId="77777777" w:rsidTr="008E141D">
        <w:tc>
          <w:tcPr>
            <w:tcW w:w="0" w:type="auto"/>
          </w:tcPr>
          <w:p w14:paraId="4B0019F6" w14:textId="5FA77886" w:rsidR="00D61B80" w:rsidRPr="005A7558" w:rsidRDefault="00D61B80" w:rsidP="00D61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47.</w:t>
            </w:r>
          </w:p>
        </w:tc>
        <w:tc>
          <w:tcPr>
            <w:tcW w:w="0" w:type="auto"/>
            <w:vAlign w:val="bottom"/>
          </w:tcPr>
          <w:p w14:paraId="5DF0D6D8" w14:textId="05422490" w:rsidR="00D61B80" w:rsidRPr="005A7558" w:rsidRDefault="00D61B80" w:rsidP="00D61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FB1 F</w:t>
            </w:r>
          </w:p>
        </w:tc>
        <w:tc>
          <w:tcPr>
            <w:tcW w:w="0" w:type="auto"/>
            <w:vAlign w:val="bottom"/>
          </w:tcPr>
          <w:p w14:paraId="7B6F0C8F" w14:textId="31029007" w:rsidR="00D61B80" w:rsidRPr="005A7558" w:rsidRDefault="00D61B80" w:rsidP="00D61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TACCTTCTGCTGTTTACTCTC</w:t>
            </w:r>
          </w:p>
        </w:tc>
      </w:tr>
      <w:tr w:rsidR="00D61B80" w:rsidRPr="005A7558" w14:paraId="1658DEC3" w14:textId="77777777" w:rsidTr="008E141D">
        <w:tc>
          <w:tcPr>
            <w:tcW w:w="0" w:type="auto"/>
          </w:tcPr>
          <w:p w14:paraId="5B59D2D5" w14:textId="64F87B55" w:rsidR="00D61B80" w:rsidRPr="005A7558" w:rsidRDefault="00D61B80" w:rsidP="00D61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48.</w:t>
            </w:r>
          </w:p>
        </w:tc>
        <w:tc>
          <w:tcPr>
            <w:tcW w:w="0" w:type="auto"/>
            <w:vAlign w:val="bottom"/>
          </w:tcPr>
          <w:p w14:paraId="1FFA2327" w14:textId="5A260F8C" w:rsidR="00D61B80" w:rsidRPr="005A7558" w:rsidRDefault="00D61B80" w:rsidP="00D61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FB1 R</w:t>
            </w:r>
          </w:p>
        </w:tc>
        <w:tc>
          <w:tcPr>
            <w:tcW w:w="0" w:type="auto"/>
            <w:vAlign w:val="bottom"/>
          </w:tcPr>
          <w:p w14:paraId="5A23469D" w14:textId="4C93F6CF" w:rsidR="00D61B80" w:rsidRPr="005A7558" w:rsidRDefault="00D61B80" w:rsidP="00D61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TGGCCTTCCCTCTGTAAC</w:t>
            </w:r>
          </w:p>
        </w:tc>
      </w:tr>
      <w:tr w:rsidR="00224564" w:rsidRPr="005A7558" w14:paraId="100B797B" w14:textId="77777777" w:rsidTr="00091F57">
        <w:tc>
          <w:tcPr>
            <w:tcW w:w="0" w:type="auto"/>
          </w:tcPr>
          <w:p w14:paraId="6343ADCC" w14:textId="7C2EFF61" w:rsidR="00224564" w:rsidRPr="005A7558" w:rsidRDefault="00224564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49.</w:t>
            </w:r>
          </w:p>
        </w:tc>
        <w:tc>
          <w:tcPr>
            <w:tcW w:w="0" w:type="auto"/>
          </w:tcPr>
          <w:p w14:paraId="366F628C" w14:textId="6E23F170" w:rsidR="00224564" w:rsidRPr="005A7558" w:rsidRDefault="00D61B80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KRT1 F</w:t>
            </w:r>
          </w:p>
        </w:tc>
        <w:tc>
          <w:tcPr>
            <w:tcW w:w="0" w:type="auto"/>
          </w:tcPr>
          <w:p w14:paraId="6A245CDD" w14:textId="5AAB9BAA" w:rsidR="00224564" w:rsidRPr="005A7558" w:rsidRDefault="00D61B80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CTCTGCTGGGATCATCAACTAC</w:t>
            </w:r>
          </w:p>
        </w:tc>
      </w:tr>
      <w:tr w:rsidR="00224564" w:rsidRPr="005A7558" w14:paraId="72851751" w14:textId="77777777" w:rsidTr="00091F57">
        <w:tc>
          <w:tcPr>
            <w:tcW w:w="0" w:type="auto"/>
          </w:tcPr>
          <w:p w14:paraId="43F9B110" w14:textId="72E84271" w:rsidR="00224564" w:rsidRPr="005A7558" w:rsidRDefault="00224564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50.</w:t>
            </w:r>
          </w:p>
        </w:tc>
        <w:tc>
          <w:tcPr>
            <w:tcW w:w="0" w:type="auto"/>
          </w:tcPr>
          <w:p w14:paraId="5D0A82D6" w14:textId="487B81BA" w:rsidR="00224564" w:rsidRPr="005A7558" w:rsidRDefault="00D61B80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KRT R</w:t>
            </w:r>
          </w:p>
        </w:tc>
        <w:tc>
          <w:tcPr>
            <w:tcW w:w="0" w:type="auto"/>
          </w:tcPr>
          <w:p w14:paraId="774A2547" w14:textId="0933E3CC" w:rsidR="00224564" w:rsidRPr="005A7558" w:rsidRDefault="00D61B80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ACCTCCTCTAGCCACACTTAT</w:t>
            </w:r>
          </w:p>
        </w:tc>
      </w:tr>
      <w:tr w:rsidR="008A13FE" w:rsidRPr="005A7558" w14:paraId="2228F08D" w14:textId="77777777" w:rsidTr="001B1E25">
        <w:tc>
          <w:tcPr>
            <w:tcW w:w="0" w:type="auto"/>
          </w:tcPr>
          <w:p w14:paraId="74290A7C" w14:textId="03A7C115" w:rsidR="008A13FE" w:rsidRPr="005A7558" w:rsidRDefault="008A13FE" w:rsidP="008A1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51.</w:t>
            </w:r>
          </w:p>
        </w:tc>
        <w:tc>
          <w:tcPr>
            <w:tcW w:w="0" w:type="auto"/>
          </w:tcPr>
          <w:p w14:paraId="65843782" w14:textId="44A90532" w:rsidR="008A13FE" w:rsidRPr="005A7558" w:rsidRDefault="008A13FE" w:rsidP="008A1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LDHA F</w:t>
            </w:r>
          </w:p>
        </w:tc>
        <w:tc>
          <w:tcPr>
            <w:tcW w:w="0" w:type="auto"/>
            <w:vAlign w:val="bottom"/>
          </w:tcPr>
          <w:p w14:paraId="1C527396" w14:textId="39F809A0" w:rsidR="008A13FE" w:rsidRPr="005A7558" w:rsidRDefault="008A13FE" w:rsidP="008A1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AAGACAAATTGAAGGGAGAGA</w:t>
            </w:r>
          </w:p>
        </w:tc>
      </w:tr>
      <w:tr w:rsidR="008A13FE" w:rsidRPr="005A7558" w14:paraId="3247F34A" w14:textId="77777777" w:rsidTr="001B1E25">
        <w:tc>
          <w:tcPr>
            <w:tcW w:w="0" w:type="auto"/>
          </w:tcPr>
          <w:p w14:paraId="52427265" w14:textId="53B3FA99" w:rsidR="008A13FE" w:rsidRPr="005A7558" w:rsidRDefault="008A13FE" w:rsidP="008A1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52.</w:t>
            </w:r>
          </w:p>
        </w:tc>
        <w:tc>
          <w:tcPr>
            <w:tcW w:w="0" w:type="auto"/>
          </w:tcPr>
          <w:p w14:paraId="5A2B731E" w14:textId="4C260911" w:rsidR="008A13FE" w:rsidRPr="005A7558" w:rsidRDefault="008A13FE" w:rsidP="008A1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LDHA R</w:t>
            </w:r>
          </w:p>
        </w:tc>
        <w:tc>
          <w:tcPr>
            <w:tcW w:w="0" w:type="auto"/>
            <w:vAlign w:val="bottom"/>
          </w:tcPr>
          <w:p w14:paraId="4FEC2B5A" w14:textId="7B9622B4" w:rsidR="008A13FE" w:rsidRPr="005A7558" w:rsidRDefault="008A13FE" w:rsidP="008A1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TGATAATGACCAGCTTGGA</w:t>
            </w:r>
          </w:p>
        </w:tc>
      </w:tr>
      <w:tr w:rsidR="008A13FE" w:rsidRPr="005A7558" w14:paraId="068CBED8" w14:textId="77777777" w:rsidTr="0094119B">
        <w:tc>
          <w:tcPr>
            <w:tcW w:w="0" w:type="auto"/>
          </w:tcPr>
          <w:p w14:paraId="27A4A57A" w14:textId="2C90ED2E" w:rsidR="008A13FE" w:rsidRPr="005A7558" w:rsidRDefault="008A13FE" w:rsidP="008A1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53.</w:t>
            </w:r>
          </w:p>
        </w:tc>
        <w:tc>
          <w:tcPr>
            <w:tcW w:w="0" w:type="auto"/>
          </w:tcPr>
          <w:p w14:paraId="726D09B7" w14:textId="08578117" w:rsidR="008A13FE" w:rsidRPr="005A7558" w:rsidRDefault="00A07176" w:rsidP="008A1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LDHB F</w:t>
            </w:r>
          </w:p>
        </w:tc>
        <w:tc>
          <w:tcPr>
            <w:tcW w:w="0" w:type="auto"/>
            <w:vAlign w:val="bottom"/>
          </w:tcPr>
          <w:p w14:paraId="5C1AADDC" w14:textId="31258D9F" w:rsidR="008A13FE" w:rsidRPr="005A7558" w:rsidRDefault="00C67E34" w:rsidP="008A1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TCTGTGACTGCCAA</w:t>
            </w:r>
            <w:r w:rsidR="00D228B5" w:rsidRPr="005A7558">
              <w:rPr>
                <w:rFonts w:ascii="Times New Roman" w:hAnsi="Times New Roman" w:cs="Times New Roman"/>
                <w:sz w:val="24"/>
                <w:szCs w:val="24"/>
              </w:rPr>
              <w:t>TTCTAAGAT</w:t>
            </w:r>
          </w:p>
        </w:tc>
      </w:tr>
      <w:tr w:rsidR="008A13FE" w:rsidRPr="005A7558" w14:paraId="7D1563CA" w14:textId="77777777" w:rsidTr="0094119B">
        <w:tc>
          <w:tcPr>
            <w:tcW w:w="0" w:type="auto"/>
          </w:tcPr>
          <w:p w14:paraId="0421A3CB" w14:textId="44F41F05" w:rsidR="008A13FE" w:rsidRPr="005A7558" w:rsidRDefault="008A13FE" w:rsidP="008A1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54.</w:t>
            </w:r>
          </w:p>
        </w:tc>
        <w:tc>
          <w:tcPr>
            <w:tcW w:w="0" w:type="auto"/>
          </w:tcPr>
          <w:p w14:paraId="19954A76" w14:textId="76C85804" w:rsidR="008A13FE" w:rsidRPr="005A7558" w:rsidRDefault="00A07176" w:rsidP="008A1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LDHB R</w:t>
            </w:r>
          </w:p>
        </w:tc>
        <w:tc>
          <w:tcPr>
            <w:tcW w:w="0" w:type="auto"/>
            <w:vAlign w:val="bottom"/>
          </w:tcPr>
          <w:p w14:paraId="0F564EB0" w14:textId="629461E9" w:rsidR="008A13FE" w:rsidRPr="005A7558" w:rsidRDefault="00D228B5" w:rsidP="008A1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CAGGACTGTACTTACTTGACGATCTG</w:t>
            </w:r>
          </w:p>
        </w:tc>
      </w:tr>
      <w:tr w:rsidR="00A07176" w:rsidRPr="005A7558" w14:paraId="148AD903" w14:textId="77777777" w:rsidTr="0094119B">
        <w:tc>
          <w:tcPr>
            <w:tcW w:w="0" w:type="auto"/>
          </w:tcPr>
          <w:p w14:paraId="51787A40" w14:textId="3E276301" w:rsidR="00A07176" w:rsidRPr="005A7558" w:rsidRDefault="00926AA0" w:rsidP="008A1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55.</w:t>
            </w:r>
          </w:p>
        </w:tc>
        <w:tc>
          <w:tcPr>
            <w:tcW w:w="0" w:type="auto"/>
          </w:tcPr>
          <w:p w14:paraId="15F6C1AB" w14:textId="43555056" w:rsidR="00A07176" w:rsidRPr="005A7558" w:rsidRDefault="00A07176" w:rsidP="008A1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GLUT1 F</w:t>
            </w:r>
          </w:p>
        </w:tc>
        <w:tc>
          <w:tcPr>
            <w:tcW w:w="0" w:type="auto"/>
            <w:vAlign w:val="bottom"/>
          </w:tcPr>
          <w:p w14:paraId="36707D7C" w14:textId="328A4CC6" w:rsidR="00A07176" w:rsidRPr="005A7558" w:rsidRDefault="00C01CD0" w:rsidP="008A1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TCATGGGCTTCTCGAAACT</w:t>
            </w:r>
          </w:p>
        </w:tc>
      </w:tr>
      <w:tr w:rsidR="00A07176" w:rsidRPr="005A7558" w14:paraId="05F0CC1F" w14:textId="77777777" w:rsidTr="0094119B">
        <w:tc>
          <w:tcPr>
            <w:tcW w:w="0" w:type="auto"/>
          </w:tcPr>
          <w:p w14:paraId="5BD782A1" w14:textId="07B26A75" w:rsidR="00A07176" w:rsidRPr="005A7558" w:rsidRDefault="00926AA0" w:rsidP="008A1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56.</w:t>
            </w:r>
          </w:p>
        </w:tc>
        <w:tc>
          <w:tcPr>
            <w:tcW w:w="0" w:type="auto"/>
          </w:tcPr>
          <w:p w14:paraId="75BB51B2" w14:textId="7D0DC3B8" w:rsidR="00A07176" w:rsidRPr="005A7558" w:rsidRDefault="00A07176" w:rsidP="008A1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GLUT1 R</w:t>
            </w:r>
          </w:p>
        </w:tc>
        <w:tc>
          <w:tcPr>
            <w:tcW w:w="0" w:type="auto"/>
            <w:vAlign w:val="bottom"/>
          </w:tcPr>
          <w:p w14:paraId="2E3A197E" w14:textId="37FCE69C" w:rsidR="00A07176" w:rsidRPr="005A7558" w:rsidRDefault="00C01CD0" w:rsidP="008A1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TGACACTTCACCCACATACA</w:t>
            </w:r>
          </w:p>
        </w:tc>
      </w:tr>
      <w:tr w:rsidR="00A07176" w:rsidRPr="005A7558" w14:paraId="77696425" w14:textId="77777777" w:rsidTr="0094119B">
        <w:tc>
          <w:tcPr>
            <w:tcW w:w="0" w:type="auto"/>
          </w:tcPr>
          <w:p w14:paraId="6A4B66BC" w14:textId="46C7D1A4" w:rsidR="00A07176" w:rsidRPr="005A7558" w:rsidRDefault="00926AA0" w:rsidP="008A1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57.</w:t>
            </w:r>
          </w:p>
        </w:tc>
        <w:tc>
          <w:tcPr>
            <w:tcW w:w="0" w:type="auto"/>
          </w:tcPr>
          <w:p w14:paraId="69B12C43" w14:textId="0D0019CD" w:rsidR="00A07176" w:rsidRPr="005A7558" w:rsidRDefault="00A07176" w:rsidP="008A1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ENO1 F</w:t>
            </w:r>
          </w:p>
        </w:tc>
        <w:tc>
          <w:tcPr>
            <w:tcW w:w="0" w:type="auto"/>
            <w:vAlign w:val="bottom"/>
          </w:tcPr>
          <w:p w14:paraId="4CFBEABE" w14:textId="04339EE7" w:rsidR="00A07176" w:rsidRPr="005A7558" w:rsidRDefault="006D10BF" w:rsidP="008A1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TGTCATCAATGGCGGTTCTC</w:t>
            </w:r>
          </w:p>
        </w:tc>
      </w:tr>
      <w:tr w:rsidR="00A07176" w:rsidRPr="005A7558" w14:paraId="5B8EA8A9" w14:textId="77777777" w:rsidTr="0094119B">
        <w:tc>
          <w:tcPr>
            <w:tcW w:w="0" w:type="auto"/>
          </w:tcPr>
          <w:p w14:paraId="654FF52E" w14:textId="7EACBF5C" w:rsidR="00A07176" w:rsidRPr="005A7558" w:rsidRDefault="00926AA0" w:rsidP="008A1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58.</w:t>
            </w:r>
          </w:p>
        </w:tc>
        <w:tc>
          <w:tcPr>
            <w:tcW w:w="0" w:type="auto"/>
          </w:tcPr>
          <w:p w14:paraId="477DC2EC" w14:textId="40D702AE" w:rsidR="00A07176" w:rsidRPr="005A7558" w:rsidRDefault="00A07176" w:rsidP="008A1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ENO1 R</w:t>
            </w:r>
          </w:p>
        </w:tc>
        <w:tc>
          <w:tcPr>
            <w:tcW w:w="0" w:type="auto"/>
            <w:vAlign w:val="bottom"/>
          </w:tcPr>
          <w:p w14:paraId="3EABB013" w14:textId="12FA680F" w:rsidR="00A07176" w:rsidRPr="005A7558" w:rsidRDefault="006D10BF" w:rsidP="008A1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GTGGTAAACCTCTGCTCCAAT</w:t>
            </w:r>
          </w:p>
        </w:tc>
      </w:tr>
    </w:tbl>
    <w:p w14:paraId="1D1B5556" w14:textId="0063667F" w:rsidR="009A408C" w:rsidRPr="005A7558" w:rsidRDefault="009A408C">
      <w:pPr>
        <w:rPr>
          <w:rFonts w:ascii="Times New Roman" w:hAnsi="Times New Roman" w:cs="Times New Roman"/>
          <w:sz w:val="24"/>
          <w:szCs w:val="24"/>
        </w:rPr>
      </w:pPr>
    </w:p>
    <w:p w14:paraId="005FBF5A" w14:textId="743C8F6C" w:rsidR="00091F57" w:rsidRPr="005A7558" w:rsidRDefault="00091F57">
      <w:pPr>
        <w:rPr>
          <w:rFonts w:ascii="Times New Roman" w:hAnsi="Times New Roman" w:cs="Times New Roman"/>
          <w:sz w:val="24"/>
          <w:szCs w:val="24"/>
        </w:rPr>
      </w:pPr>
    </w:p>
    <w:p w14:paraId="5257257F" w14:textId="30186B46" w:rsidR="00091F57" w:rsidRPr="005A7558" w:rsidRDefault="00091F57">
      <w:pPr>
        <w:rPr>
          <w:rFonts w:ascii="Times New Roman" w:hAnsi="Times New Roman" w:cs="Times New Roman"/>
          <w:sz w:val="24"/>
          <w:szCs w:val="24"/>
        </w:rPr>
      </w:pPr>
      <w:r w:rsidRPr="005A7558">
        <w:rPr>
          <w:rFonts w:ascii="Times New Roman" w:hAnsi="Times New Roman" w:cs="Times New Roman"/>
          <w:sz w:val="24"/>
          <w:szCs w:val="24"/>
        </w:rPr>
        <w:t>c-</w:t>
      </w:r>
      <w:proofErr w:type="spellStart"/>
      <w:r w:rsidRPr="005A7558">
        <w:rPr>
          <w:rFonts w:ascii="Times New Roman" w:hAnsi="Times New Roman" w:cs="Times New Roman"/>
          <w:sz w:val="24"/>
          <w:szCs w:val="24"/>
        </w:rPr>
        <w:t>Myc</w:t>
      </w:r>
      <w:proofErr w:type="spellEnd"/>
      <w:r w:rsidRPr="005A7558">
        <w:rPr>
          <w:rFonts w:ascii="Times New Roman" w:hAnsi="Times New Roman" w:cs="Times New Roman"/>
          <w:sz w:val="24"/>
          <w:szCs w:val="24"/>
        </w:rPr>
        <w:t xml:space="preserve"> Ch</w:t>
      </w:r>
      <w:r w:rsidR="005A7558">
        <w:rPr>
          <w:rFonts w:ascii="Times New Roman" w:hAnsi="Times New Roman" w:cs="Times New Roman"/>
          <w:sz w:val="24"/>
          <w:szCs w:val="24"/>
        </w:rPr>
        <w:t xml:space="preserve">romatin </w:t>
      </w:r>
      <w:r w:rsidRPr="005A7558">
        <w:rPr>
          <w:rFonts w:ascii="Times New Roman" w:hAnsi="Times New Roman" w:cs="Times New Roman"/>
          <w:sz w:val="24"/>
          <w:szCs w:val="24"/>
        </w:rPr>
        <w:t>I</w:t>
      </w:r>
      <w:r w:rsidR="005A7558">
        <w:rPr>
          <w:rFonts w:ascii="Times New Roman" w:hAnsi="Times New Roman" w:cs="Times New Roman"/>
          <w:sz w:val="24"/>
          <w:szCs w:val="24"/>
        </w:rPr>
        <w:t>mmunoprecipitation p</w:t>
      </w:r>
      <w:r w:rsidRPr="005A7558">
        <w:rPr>
          <w:rFonts w:ascii="Times New Roman" w:hAnsi="Times New Roman" w:cs="Times New Roman"/>
          <w:sz w:val="24"/>
          <w:szCs w:val="24"/>
        </w:rPr>
        <w:t>rimers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190"/>
        <w:gridCol w:w="1777"/>
        <w:gridCol w:w="4243"/>
      </w:tblGrid>
      <w:tr w:rsidR="00091F57" w:rsidRPr="005A7558" w14:paraId="4E87A051" w14:textId="77777777" w:rsidTr="00C81F3E">
        <w:tc>
          <w:tcPr>
            <w:tcW w:w="0" w:type="auto"/>
          </w:tcPr>
          <w:p w14:paraId="569AF90C" w14:textId="7A10C485" w:rsidR="00091F57" w:rsidRPr="005A7558" w:rsidRDefault="00091F57" w:rsidP="00091F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Serial No.</w:t>
            </w:r>
          </w:p>
        </w:tc>
        <w:tc>
          <w:tcPr>
            <w:tcW w:w="0" w:type="auto"/>
          </w:tcPr>
          <w:p w14:paraId="12512C0F" w14:textId="43428C6C" w:rsidR="00091F57" w:rsidRPr="005A7558" w:rsidRDefault="00091F57" w:rsidP="00091F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Oligo ID</w:t>
            </w:r>
          </w:p>
        </w:tc>
        <w:tc>
          <w:tcPr>
            <w:tcW w:w="0" w:type="auto"/>
          </w:tcPr>
          <w:p w14:paraId="4F14081A" w14:textId="2A93444C" w:rsidR="00091F57" w:rsidRPr="005A7558" w:rsidRDefault="00091F57" w:rsidP="00091F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5’-oligo Sequence-3’</w:t>
            </w:r>
          </w:p>
        </w:tc>
      </w:tr>
      <w:tr w:rsidR="00091F57" w:rsidRPr="005A7558" w14:paraId="4E9402FA" w14:textId="77777777" w:rsidTr="00C81F3E">
        <w:tc>
          <w:tcPr>
            <w:tcW w:w="0" w:type="auto"/>
          </w:tcPr>
          <w:p w14:paraId="441E1938" w14:textId="6CD4B135" w:rsidR="00091F57" w:rsidRPr="005A7558" w:rsidRDefault="00091F57" w:rsidP="00091F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0" w:type="auto"/>
            <w:vAlign w:val="bottom"/>
          </w:tcPr>
          <w:p w14:paraId="51BA525C" w14:textId="6F2D5F89" w:rsidR="00091F57" w:rsidRPr="005A7558" w:rsidRDefault="00091F57" w:rsidP="00091F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YC_ChIP_1F</w:t>
            </w:r>
          </w:p>
        </w:tc>
        <w:tc>
          <w:tcPr>
            <w:tcW w:w="0" w:type="auto"/>
            <w:vAlign w:val="bottom"/>
          </w:tcPr>
          <w:p w14:paraId="73F6652A" w14:textId="3AB707CA" w:rsidR="00091F57" w:rsidRPr="005A7558" w:rsidRDefault="00091F57" w:rsidP="00091F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CTTAAACACGACAAAGGTGAAA</w:t>
            </w:r>
          </w:p>
        </w:tc>
      </w:tr>
      <w:tr w:rsidR="00091F57" w:rsidRPr="005A7558" w14:paraId="72BAB69D" w14:textId="77777777" w:rsidTr="00C81F3E">
        <w:tc>
          <w:tcPr>
            <w:tcW w:w="0" w:type="auto"/>
          </w:tcPr>
          <w:p w14:paraId="1F432171" w14:textId="159666FB" w:rsidR="00091F57" w:rsidRPr="005A7558" w:rsidRDefault="00091F57" w:rsidP="00091F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0" w:type="auto"/>
            <w:vAlign w:val="bottom"/>
          </w:tcPr>
          <w:p w14:paraId="6D669FC0" w14:textId="1AB299BD" w:rsidR="00091F57" w:rsidRPr="005A7558" w:rsidRDefault="00091F57" w:rsidP="00091F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YC_ChIP_1R</w:t>
            </w:r>
          </w:p>
        </w:tc>
        <w:tc>
          <w:tcPr>
            <w:tcW w:w="0" w:type="auto"/>
            <w:vAlign w:val="bottom"/>
          </w:tcPr>
          <w:p w14:paraId="150B6F54" w14:textId="50C0BAD4" w:rsidR="00091F57" w:rsidRPr="005A7558" w:rsidRDefault="00091F57" w:rsidP="00091F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ATCCTGCAGAGCGAAT</w:t>
            </w:r>
          </w:p>
        </w:tc>
      </w:tr>
      <w:tr w:rsidR="00091F57" w:rsidRPr="005A7558" w14:paraId="297B4422" w14:textId="77777777" w:rsidTr="00C81F3E">
        <w:tc>
          <w:tcPr>
            <w:tcW w:w="0" w:type="auto"/>
          </w:tcPr>
          <w:p w14:paraId="7FFCA1B6" w14:textId="0949FB3C" w:rsidR="00091F57" w:rsidRPr="005A7558" w:rsidRDefault="00091F57" w:rsidP="00091F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0" w:type="auto"/>
            <w:vAlign w:val="bottom"/>
          </w:tcPr>
          <w:p w14:paraId="19D4CCEA" w14:textId="0CCC48AF" w:rsidR="00091F57" w:rsidRPr="005A7558" w:rsidRDefault="00091F57" w:rsidP="00091F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YC_ChIP_2F</w:t>
            </w:r>
          </w:p>
        </w:tc>
        <w:tc>
          <w:tcPr>
            <w:tcW w:w="0" w:type="auto"/>
            <w:vAlign w:val="bottom"/>
          </w:tcPr>
          <w:p w14:paraId="13C5E1FC" w14:textId="140D2A1C" w:rsidR="00091F57" w:rsidRPr="005A7558" w:rsidRDefault="00091F57" w:rsidP="00091F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TCCTCCTGAAGGTGACTG</w:t>
            </w:r>
          </w:p>
        </w:tc>
      </w:tr>
      <w:tr w:rsidR="00091F57" w:rsidRPr="005A7558" w14:paraId="34AD11EE" w14:textId="77777777" w:rsidTr="00C81F3E">
        <w:tc>
          <w:tcPr>
            <w:tcW w:w="0" w:type="auto"/>
          </w:tcPr>
          <w:p w14:paraId="78F1A00B" w14:textId="5B07F38E" w:rsidR="00091F57" w:rsidRPr="005A7558" w:rsidRDefault="00091F57" w:rsidP="00091F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0" w:type="auto"/>
            <w:vAlign w:val="bottom"/>
          </w:tcPr>
          <w:p w14:paraId="6895C213" w14:textId="5815210E" w:rsidR="00091F57" w:rsidRPr="005A7558" w:rsidRDefault="00091F57" w:rsidP="00091F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YC_ChIP_2R</w:t>
            </w:r>
          </w:p>
        </w:tc>
        <w:tc>
          <w:tcPr>
            <w:tcW w:w="0" w:type="auto"/>
            <w:vAlign w:val="bottom"/>
          </w:tcPr>
          <w:p w14:paraId="54434B50" w14:textId="3DA1E85C" w:rsidR="00091F57" w:rsidRPr="005A7558" w:rsidRDefault="00091F57" w:rsidP="00091F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CTCAGCCTCAAGGTTAT</w:t>
            </w:r>
          </w:p>
        </w:tc>
      </w:tr>
    </w:tbl>
    <w:p w14:paraId="77550BDF" w14:textId="4898B315" w:rsidR="0025732B" w:rsidRPr="005A7558" w:rsidRDefault="0025732B">
      <w:pPr>
        <w:rPr>
          <w:rFonts w:ascii="Times New Roman" w:hAnsi="Times New Roman" w:cs="Times New Roman"/>
          <w:sz w:val="24"/>
          <w:szCs w:val="24"/>
        </w:rPr>
      </w:pPr>
    </w:p>
    <w:p w14:paraId="251B0EDD" w14:textId="77777777" w:rsidR="0025732B" w:rsidRPr="005A7558" w:rsidRDefault="0025732B">
      <w:pPr>
        <w:rPr>
          <w:rFonts w:ascii="Times New Roman" w:hAnsi="Times New Roman" w:cs="Times New Roman"/>
          <w:sz w:val="24"/>
          <w:szCs w:val="24"/>
        </w:rPr>
      </w:pPr>
    </w:p>
    <w:p w14:paraId="36146CA4" w14:textId="7A8FB471" w:rsidR="0025732B" w:rsidRPr="005A7558" w:rsidRDefault="0025732B" w:rsidP="0025732B">
      <w:pPr>
        <w:rPr>
          <w:rFonts w:ascii="Times New Roman" w:hAnsi="Times New Roman" w:cs="Times New Roman"/>
          <w:sz w:val="24"/>
          <w:szCs w:val="24"/>
        </w:rPr>
      </w:pPr>
      <w:r w:rsidRPr="005A7558">
        <w:rPr>
          <w:rFonts w:ascii="Times New Roman" w:hAnsi="Times New Roman" w:cs="Times New Roman"/>
          <w:sz w:val="24"/>
          <w:szCs w:val="24"/>
        </w:rPr>
        <w:t xml:space="preserve">Cloning </w:t>
      </w:r>
      <w:r w:rsidR="005A7558">
        <w:rPr>
          <w:rFonts w:ascii="Times New Roman" w:hAnsi="Times New Roman" w:cs="Times New Roman"/>
          <w:sz w:val="24"/>
          <w:szCs w:val="24"/>
        </w:rPr>
        <w:t>p</w:t>
      </w:r>
      <w:r w:rsidRPr="005A7558">
        <w:rPr>
          <w:rFonts w:ascii="Times New Roman" w:hAnsi="Times New Roman" w:cs="Times New Roman"/>
          <w:sz w:val="24"/>
          <w:szCs w:val="24"/>
        </w:rPr>
        <w:t>rim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0"/>
        <w:gridCol w:w="1076"/>
        <w:gridCol w:w="5643"/>
      </w:tblGrid>
      <w:tr w:rsidR="0025732B" w:rsidRPr="005A7558" w14:paraId="1FD8AB0A" w14:textId="77777777" w:rsidTr="0025732B">
        <w:tc>
          <w:tcPr>
            <w:tcW w:w="0" w:type="auto"/>
          </w:tcPr>
          <w:p w14:paraId="778345A6" w14:textId="5A3B21D7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Serial No.</w:t>
            </w:r>
          </w:p>
        </w:tc>
        <w:tc>
          <w:tcPr>
            <w:tcW w:w="0" w:type="auto"/>
          </w:tcPr>
          <w:p w14:paraId="0213F628" w14:textId="2A83522D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Oligo ID</w:t>
            </w:r>
          </w:p>
        </w:tc>
        <w:tc>
          <w:tcPr>
            <w:tcW w:w="0" w:type="auto"/>
          </w:tcPr>
          <w:p w14:paraId="52D711F4" w14:textId="4AEF97A4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5’-oligo Sequence-3’</w:t>
            </w:r>
          </w:p>
        </w:tc>
      </w:tr>
      <w:tr w:rsidR="008A13FE" w:rsidRPr="005A7558" w14:paraId="7B206751" w14:textId="77777777" w:rsidTr="0025732B">
        <w:tc>
          <w:tcPr>
            <w:tcW w:w="0" w:type="auto"/>
          </w:tcPr>
          <w:p w14:paraId="08984718" w14:textId="0DF550C0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0" w:type="auto"/>
          </w:tcPr>
          <w:p w14:paraId="54EC15B2" w14:textId="6C1C5939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c-</w:t>
            </w:r>
            <w:proofErr w:type="spellStart"/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Myc</w:t>
            </w:r>
            <w:proofErr w:type="spellEnd"/>
            <w:r w:rsidRPr="005A7558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0" w:type="auto"/>
            <w:vAlign w:val="bottom"/>
          </w:tcPr>
          <w:p w14:paraId="00092D6D" w14:textId="0EF6B418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ATGGATCCATGCCCCTCAACGTTAGCTTCAC</w:t>
            </w:r>
          </w:p>
        </w:tc>
      </w:tr>
      <w:tr w:rsidR="008A13FE" w:rsidRPr="005A7558" w14:paraId="53B104EC" w14:textId="77777777" w:rsidTr="0025732B">
        <w:tc>
          <w:tcPr>
            <w:tcW w:w="0" w:type="auto"/>
          </w:tcPr>
          <w:p w14:paraId="25287B86" w14:textId="64327772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0" w:type="auto"/>
          </w:tcPr>
          <w:p w14:paraId="1D1796ED" w14:textId="588A6104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c-</w:t>
            </w:r>
            <w:proofErr w:type="spellStart"/>
            <w:r w:rsidRPr="005A7558">
              <w:rPr>
                <w:rFonts w:ascii="Times New Roman" w:hAnsi="Times New Roman" w:cs="Times New Roman"/>
                <w:sz w:val="24"/>
                <w:szCs w:val="24"/>
              </w:rPr>
              <w:t>Myc</w:t>
            </w:r>
            <w:proofErr w:type="spellEnd"/>
            <w:r w:rsidRPr="005A7558"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0" w:type="auto"/>
            <w:vAlign w:val="bottom"/>
          </w:tcPr>
          <w:p w14:paraId="2D05D45F" w14:textId="2967C0D5" w:rsidR="0025732B" w:rsidRPr="005A7558" w:rsidRDefault="0025732B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ATGAATTCTTACGCACAAGAGTTCCGTAGCT</w:t>
            </w:r>
          </w:p>
        </w:tc>
      </w:tr>
      <w:tr w:rsidR="00C908F5" w:rsidRPr="005A7558" w14:paraId="05DA6F2F" w14:textId="77777777" w:rsidTr="0025732B">
        <w:tc>
          <w:tcPr>
            <w:tcW w:w="0" w:type="auto"/>
          </w:tcPr>
          <w:p w14:paraId="6B56878C" w14:textId="19B20A24" w:rsidR="00C908F5" w:rsidRPr="005A7558" w:rsidRDefault="00C908F5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0" w:type="auto"/>
          </w:tcPr>
          <w:p w14:paraId="719AEAC9" w14:textId="7EE63325" w:rsidR="00C908F5" w:rsidRPr="005A7558" w:rsidRDefault="00C908F5" w:rsidP="00257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K2_F</w:t>
            </w:r>
          </w:p>
        </w:tc>
        <w:tc>
          <w:tcPr>
            <w:tcW w:w="0" w:type="auto"/>
            <w:vAlign w:val="bottom"/>
          </w:tcPr>
          <w:p w14:paraId="5F2E14A2" w14:textId="218BA940" w:rsidR="00C908F5" w:rsidRPr="005A7558" w:rsidRDefault="00C908F5" w:rsidP="002573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0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TGCGGATCCATGTCTGATAACGGAGAACTGG</w:t>
            </w:r>
          </w:p>
        </w:tc>
      </w:tr>
      <w:tr w:rsidR="00C908F5" w:rsidRPr="005A7558" w14:paraId="78055FE6" w14:textId="77777777" w:rsidTr="0025732B">
        <w:tc>
          <w:tcPr>
            <w:tcW w:w="0" w:type="auto"/>
          </w:tcPr>
          <w:p w14:paraId="6CB981DC" w14:textId="3889E78E" w:rsidR="00C908F5" w:rsidRPr="005A7558" w:rsidRDefault="00C908F5" w:rsidP="00C908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0" w:type="auto"/>
          </w:tcPr>
          <w:p w14:paraId="23B7BFC6" w14:textId="007B0371" w:rsidR="00C908F5" w:rsidRPr="005A7558" w:rsidRDefault="00C908F5" w:rsidP="00C908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K2 R</w:t>
            </w:r>
          </w:p>
        </w:tc>
        <w:tc>
          <w:tcPr>
            <w:tcW w:w="0" w:type="auto"/>
            <w:vAlign w:val="bottom"/>
          </w:tcPr>
          <w:p w14:paraId="5B44C34E" w14:textId="2664E541" w:rsidR="00C908F5" w:rsidRPr="005A7558" w:rsidRDefault="00C908F5" w:rsidP="00C908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0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TGCCTCGAGTTAACGGTTACTCTTCATTGCTTC</w:t>
            </w:r>
          </w:p>
        </w:tc>
      </w:tr>
      <w:bookmarkEnd w:id="0"/>
    </w:tbl>
    <w:tbl>
      <w:tblPr>
        <w:tblW w:w="7620" w:type="dxa"/>
        <w:tblLook w:val="04A0" w:firstRow="1" w:lastRow="0" w:firstColumn="1" w:lastColumn="0" w:noHBand="0" w:noVBand="1"/>
      </w:tblPr>
      <w:tblGrid>
        <w:gridCol w:w="7620"/>
      </w:tblGrid>
      <w:tr w:rsidR="00C908F5" w:rsidRPr="00C908F5" w14:paraId="436D91F5" w14:textId="77777777" w:rsidTr="00C908F5">
        <w:trPr>
          <w:trHeight w:val="260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4915" w14:textId="5146BB48" w:rsidR="00C908F5" w:rsidRPr="00C908F5" w:rsidRDefault="00C908F5" w:rsidP="00C908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908F5" w:rsidRPr="00C908F5" w14:paraId="58A89B69" w14:textId="77777777" w:rsidTr="00C908F5">
        <w:trPr>
          <w:trHeight w:val="260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529FC" w14:textId="127BEE4B" w:rsidR="00C908F5" w:rsidRPr="00C908F5" w:rsidRDefault="00C908F5" w:rsidP="00C908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599A328A" w14:textId="1625755F" w:rsidR="00091F57" w:rsidRPr="005A7558" w:rsidRDefault="00091F57" w:rsidP="0025732B">
      <w:pPr>
        <w:rPr>
          <w:rFonts w:ascii="Times New Roman" w:hAnsi="Times New Roman" w:cs="Times New Roman"/>
          <w:sz w:val="24"/>
          <w:szCs w:val="24"/>
        </w:rPr>
      </w:pPr>
    </w:p>
    <w:sectPr w:rsidR="00091F57" w:rsidRPr="005A75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9B53C9" w14:textId="77777777" w:rsidR="00556089" w:rsidRDefault="00556089" w:rsidP="00091F57">
      <w:pPr>
        <w:spacing w:after="0" w:line="240" w:lineRule="auto"/>
      </w:pPr>
      <w:r>
        <w:separator/>
      </w:r>
    </w:p>
  </w:endnote>
  <w:endnote w:type="continuationSeparator" w:id="0">
    <w:p w14:paraId="15701A41" w14:textId="77777777" w:rsidR="00556089" w:rsidRDefault="00556089" w:rsidP="00091F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1C0F3A" w14:textId="77777777" w:rsidR="00556089" w:rsidRDefault="00556089" w:rsidP="00091F57">
      <w:pPr>
        <w:spacing w:after="0" w:line="240" w:lineRule="auto"/>
      </w:pPr>
      <w:r>
        <w:separator/>
      </w:r>
    </w:p>
  </w:footnote>
  <w:footnote w:type="continuationSeparator" w:id="0">
    <w:p w14:paraId="73DF7BC2" w14:textId="77777777" w:rsidR="00556089" w:rsidRDefault="00556089" w:rsidP="00091F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MzW2NDa0BNJGJkaWZko6SsGpxcWZ+XkgBYZGtQBe/tzkLQAAAA=="/>
  </w:docVars>
  <w:rsids>
    <w:rsidRoot w:val="00A5354C"/>
    <w:rsid w:val="0000440D"/>
    <w:rsid w:val="00091F57"/>
    <w:rsid w:val="000A4F5C"/>
    <w:rsid w:val="00182509"/>
    <w:rsid w:val="001A2839"/>
    <w:rsid w:val="001B4560"/>
    <w:rsid w:val="001D3EF3"/>
    <w:rsid w:val="00224564"/>
    <w:rsid w:val="00230A9A"/>
    <w:rsid w:val="0025732B"/>
    <w:rsid w:val="002E7E5B"/>
    <w:rsid w:val="00305993"/>
    <w:rsid w:val="00455B20"/>
    <w:rsid w:val="00510A56"/>
    <w:rsid w:val="00546986"/>
    <w:rsid w:val="00556089"/>
    <w:rsid w:val="005A7558"/>
    <w:rsid w:val="006D10BF"/>
    <w:rsid w:val="00724F7D"/>
    <w:rsid w:val="007409DB"/>
    <w:rsid w:val="00810DAD"/>
    <w:rsid w:val="00830752"/>
    <w:rsid w:val="00831B41"/>
    <w:rsid w:val="00895B37"/>
    <w:rsid w:val="008A13FE"/>
    <w:rsid w:val="008C67BD"/>
    <w:rsid w:val="00926AA0"/>
    <w:rsid w:val="009A408C"/>
    <w:rsid w:val="00A07176"/>
    <w:rsid w:val="00A52B58"/>
    <w:rsid w:val="00A5354C"/>
    <w:rsid w:val="00B24E27"/>
    <w:rsid w:val="00C01CD0"/>
    <w:rsid w:val="00C67E34"/>
    <w:rsid w:val="00C81F3E"/>
    <w:rsid w:val="00C908F5"/>
    <w:rsid w:val="00CD73AA"/>
    <w:rsid w:val="00D228B5"/>
    <w:rsid w:val="00D61B80"/>
    <w:rsid w:val="00D8728D"/>
    <w:rsid w:val="00E4774E"/>
    <w:rsid w:val="00F36B2F"/>
    <w:rsid w:val="00FA2272"/>
    <w:rsid w:val="00FD1097"/>
    <w:rsid w:val="00FE0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4787AA"/>
  <w15:chartTrackingRefBased/>
  <w15:docId w15:val="{8DAD41C9-9535-42B5-84C9-FBF1D5149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4F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91F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1F57"/>
  </w:style>
  <w:style w:type="paragraph" w:styleId="Footer">
    <w:name w:val="footer"/>
    <w:basedOn w:val="Normal"/>
    <w:link w:val="FooterChar"/>
    <w:uiPriority w:val="99"/>
    <w:unhideWhenUsed/>
    <w:rsid w:val="00091F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1F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318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6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8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5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2</Pages>
  <Words>395</Words>
  <Characters>225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 Gupta</dc:creator>
  <cp:keywords/>
  <dc:description/>
  <cp:lastModifiedBy>Amit Gupta</cp:lastModifiedBy>
  <cp:revision>29</cp:revision>
  <cp:lastPrinted>2018-04-26T17:05:00Z</cp:lastPrinted>
  <dcterms:created xsi:type="dcterms:W3CDTF">2018-03-13T05:39:00Z</dcterms:created>
  <dcterms:modified xsi:type="dcterms:W3CDTF">2018-07-06T09:52:00Z</dcterms:modified>
</cp:coreProperties>
</file>